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A073" w14:textId="6EC62C68" w:rsidR="00716F20" w:rsidRPr="00603579" w:rsidRDefault="00ED50BF" w:rsidP="00716F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 w:rsidR="00716F2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16F20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</w:t>
      </w:r>
    </w:p>
    <w:tbl>
      <w:tblPr>
        <w:tblStyle w:val="TableGrid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4815"/>
        <w:gridCol w:w="2551"/>
      </w:tblGrid>
      <w:tr w:rsidR="00716F20" w:rsidRPr="0060647F" w14:paraId="6DF558E0" w14:textId="77777777" w:rsidTr="00F73774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7649FF" w14:textId="77777777" w:rsidR="00716F20" w:rsidRPr="00F73774" w:rsidRDefault="00716F20" w:rsidP="00CD51D2">
            <w:pPr>
              <w:jc w:val="left"/>
              <w:rPr>
                <w:b/>
                <w:bCs/>
                <w:sz w:val="18"/>
                <w:szCs w:val="18"/>
              </w:rPr>
            </w:pP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F737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er name</w:t>
            </w:r>
          </w:p>
        </w:tc>
        <w:tc>
          <w:tcPr>
            <w:tcW w:w="4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019CF7" w14:textId="77777777" w:rsidR="00716F20" w:rsidRPr="00F73774" w:rsidRDefault="00716F20" w:rsidP="00CD51D2">
            <w:pPr>
              <w:jc w:val="left"/>
              <w:rPr>
                <w:b/>
                <w:bCs/>
                <w:sz w:val="18"/>
                <w:szCs w:val="18"/>
              </w:rPr>
            </w:pP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 (5’-3’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EFAE10" w14:textId="77777777" w:rsidR="00716F20" w:rsidRPr="00F73774" w:rsidRDefault="00716F20" w:rsidP="00CD51D2">
            <w:pPr>
              <w:jc w:val="left"/>
              <w:rPr>
                <w:b/>
                <w:bCs/>
                <w:sz w:val="18"/>
                <w:szCs w:val="18"/>
              </w:rPr>
            </w:pPr>
            <w:r w:rsidRPr="00F73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ark</w:t>
            </w:r>
          </w:p>
        </w:tc>
      </w:tr>
      <w:tr w:rsidR="00716F20" w:rsidRPr="00545530" w14:paraId="43BC32FF" w14:textId="77777777" w:rsidTr="00F73774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8AFF" w14:textId="76219CAA" w:rsidR="00716F20" w:rsidRPr="0060647F" w:rsidRDefault="00716F20" w:rsidP="00CD51D2">
            <w:pPr>
              <w:jc w:val="left"/>
              <w:rPr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1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up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6222" w14:textId="5B4C4C6F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716F20">
              <w:rPr>
                <w:sz w:val="11"/>
                <w:szCs w:val="11"/>
              </w:rPr>
              <w:t>GGTACCCGGGGATCCTCTAGAGCTCTAGCGACCAATGACCGACAA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71D2" w14:textId="37DD1F6B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3C34EF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upstream fragment of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SMI1</w:t>
            </w:r>
            <w:r w:rsidRPr="003C34EF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the gene deletion</w:t>
            </w:r>
          </w:p>
        </w:tc>
      </w:tr>
      <w:tr w:rsidR="00716F20" w:rsidRPr="001607BC" w14:paraId="03F4BB61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32D6" w14:textId="69607619" w:rsidR="00716F20" w:rsidRPr="0060647F" w:rsidRDefault="00716F20" w:rsidP="00CD51D2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1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_up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F92E" w14:textId="191D2235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716F20">
              <w:rPr>
                <w:sz w:val="11"/>
                <w:szCs w:val="11"/>
              </w:rPr>
              <w:t>TTCATTGTTGACCTCCACTAGCGACTTTTTGCAAGGCCG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57D1" w14:textId="77777777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</w:p>
        </w:tc>
      </w:tr>
      <w:tr w:rsidR="00716F20" w:rsidRPr="00545530" w14:paraId="022390A1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3288" w14:textId="02A085B7" w:rsidR="00716F20" w:rsidRPr="0060647F" w:rsidRDefault="00716F20" w:rsidP="00CD51D2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</w:t>
            </w: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down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7162" w14:textId="0DB6039A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716F20">
              <w:rPr>
                <w:sz w:val="11"/>
                <w:szCs w:val="11"/>
              </w:rPr>
              <w:t>GCAAAGGAATAGAGTAGATAGCGATTCACTCGTCTGAGAGG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9E9C" w14:textId="5ED21FDB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3C34EF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own</w:t>
            </w:r>
            <w:r w:rsidRPr="003C34EF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stream fragment of </w:t>
            </w:r>
            <w:r w:rsidRPr="003C34E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SMI</w:t>
            </w:r>
            <w:r w:rsidRPr="003C34E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1</w:t>
            </w:r>
            <w:r w:rsidRPr="003C34EF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the gene deletion</w:t>
            </w:r>
          </w:p>
        </w:tc>
      </w:tr>
      <w:tr w:rsidR="00716F20" w:rsidRPr="00545530" w14:paraId="551F2CB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2EAE" w14:textId="162847EA" w:rsidR="00716F20" w:rsidRPr="0060647F" w:rsidRDefault="00716F20" w:rsidP="00CD51D2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down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99E9" w14:textId="28E549C9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716F20">
              <w:rPr>
                <w:sz w:val="11"/>
                <w:szCs w:val="11"/>
              </w:rPr>
              <w:t>ACGACGGCCAGTGCCAAGCTTCCTACCAAAGCGCCCGATGTG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622C" w14:textId="77777777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</w:p>
        </w:tc>
      </w:tr>
      <w:tr w:rsidR="001607BC" w:rsidRPr="00545530" w14:paraId="0AE8E57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6373" w14:textId="77777777" w:rsidR="001607BC" w:rsidRPr="0060647F" w:rsidRDefault="001607BC" w:rsidP="00F42D30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up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FD2E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  <w:r w:rsidRPr="00EA4301">
              <w:rPr>
                <w:sz w:val="11"/>
                <w:szCs w:val="11"/>
              </w:rPr>
              <w:t>GGTACCCGGGGATCCTCTAGATGAGAAGTGTACCCACCGTTGCT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B5B5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  <w:r w:rsidRPr="00064CA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upstream fragment of </w:t>
            </w:r>
            <w:r w:rsidRPr="00064CA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PS</w:t>
            </w:r>
            <w:r w:rsidRPr="00064CA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1</w:t>
            </w:r>
            <w:r w:rsidRPr="00064CA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the gene deletion</w:t>
            </w:r>
          </w:p>
        </w:tc>
      </w:tr>
      <w:tr w:rsidR="001607BC" w:rsidRPr="00545530" w14:paraId="5D15540F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60FE" w14:textId="77777777" w:rsidR="001607BC" w:rsidRPr="0060647F" w:rsidRDefault="001607BC" w:rsidP="00F42D30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up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BF8C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  <w:r w:rsidRPr="00EA4301">
              <w:rPr>
                <w:sz w:val="11"/>
                <w:szCs w:val="11"/>
              </w:rPr>
              <w:t>TTCATTGTTGACCTCCACTAGTTTGGGGTCGTTGGGCTC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3E72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</w:p>
        </w:tc>
      </w:tr>
      <w:tr w:rsidR="001607BC" w:rsidRPr="00545530" w14:paraId="29517F4D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A994" w14:textId="77777777" w:rsidR="001607BC" w:rsidRPr="0060647F" w:rsidRDefault="001607BC" w:rsidP="00F42D30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down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5C59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  <w:r w:rsidRPr="00EA4301">
              <w:rPr>
                <w:sz w:val="11"/>
                <w:szCs w:val="11"/>
              </w:rPr>
              <w:t>GCAAAGGAATAGAGTAGATGGCATGAGATACTGCTGCTGGGC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840B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  <w:r w:rsidRPr="00064CA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down</w:t>
            </w:r>
            <w:r w:rsidRPr="00064CA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stream fragment of </w:t>
            </w:r>
            <w:r w:rsidRPr="00064CA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PS</w:t>
            </w:r>
            <w:r w:rsidRPr="00064CA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1</w:t>
            </w:r>
            <w:r w:rsidRPr="00064CA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the gene deletion</w:t>
            </w:r>
          </w:p>
        </w:tc>
      </w:tr>
      <w:tr w:rsidR="001607BC" w:rsidRPr="00545530" w14:paraId="0D4FB1F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76A1" w14:textId="77777777" w:rsidR="001607BC" w:rsidRPr="0060647F" w:rsidRDefault="001607BC" w:rsidP="00F42D30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down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C72B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  <w:r w:rsidRPr="00EA4301">
              <w:rPr>
                <w:sz w:val="11"/>
                <w:szCs w:val="11"/>
              </w:rPr>
              <w:t>ACGACGGCCAGTGCCAAGCTTGCTGACTTGAGCGTATTACGTGAT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9DCE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</w:p>
        </w:tc>
      </w:tr>
      <w:tr w:rsidR="001607BC" w:rsidRPr="00545530" w14:paraId="7F7BECF0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76B5" w14:textId="449B79FD" w:rsidR="001607BC" w:rsidRPr="0060647F" w:rsidRDefault="001607BC" w:rsidP="00F42D3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P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DEA2" w14:textId="45EE0101" w:rsidR="001607BC" w:rsidRPr="00EA4301" w:rsidRDefault="001607BC" w:rsidP="00F42D30">
            <w:pPr>
              <w:jc w:val="left"/>
              <w:rPr>
                <w:sz w:val="11"/>
                <w:szCs w:val="11"/>
              </w:rPr>
            </w:pPr>
            <w:r w:rsidRPr="001607BC">
              <w:rPr>
                <w:sz w:val="11"/>
                <w:szCs w:val="11"/>
              </w:rPr>
              <w:t>AGACCAAGGTAACATTGACGGGAG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E7BC" w14:textId="19B54ACB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>Amplification of th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5’ upstream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fragment using for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CR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to confirm the deletion of </w:t>
            </w:r>
            <w:r w:rsidRPr="00064CA8">
              <w:rPr>
                <w:rFonts w:ascii="Times New Roman" w:hAnsi="Times New Roman" w:cs="Times New Roman"/>
                <w:i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i/>
                <w:sz w:val="11"/>
                <w:szCs w:val="11"/>
              </w:rPr>
              <w:t>SMI1</w:t>
            </w:r>
          </w:p>
        </w:tc>
      </w:tr>
      <w:tr w:rsidR="001607BC" w:rsidRPr="00545530" w14:paraId="1E919921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DD43" w14:textId="74AF58FE" w:rsidR="001607BC" w:rsidRPr="0060647F" w:rsidRDefault="001607BC" w:rsidP="00F42D3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P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2011" w14:textId="73F2ED3D" w:rsidR="001607BC" w:rsidRPr="00EA4301" w:rsidRDefault="001607BC" w:rsidP="00F42D30">
            <w:pPr>
              <w:jc w:val="left"/>
              <w:rPr>
                <w:sz w:val="11"/>
                <w:szCs w:val="11"/>
              </w:rPr>
            </w:pPr>
            <w:r w:rsidRPr="001607BC">
              <w:rPr>
                <w:sz w:val="11"/>
                <w:szCs w:val="11"/>
              </w:rPr>
              <w:t>CTTCAAAGGGCAAACAAGCTCA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0603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</w:p>
        </w:tc>
      </w:tr>
      <w:tr w:rsidR="001607BC" w:rsidRPr="00545530" w14:paraId="5EF69F4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2010" w14:textId="6DEDE74A" w:rsidR="001607BC" w:rsidRDefault="001607BC" w:rsidP="00F42D3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P3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FE4C" w14:textId="04B480E2" w:rsidR="001607BC" w:rsidRPr="00EA4301" w:rsidRDefault="001607BC" w:rsidP="00F42D30">
            <w:pPr>
              <w:jc w:val="left"/>
              <w:rPr>
                <w:sz w:val="11"/>
                <w:szCs w:val="11"/>
              </w:rPr>
            </w:pPr>
            <w:r w:rsidRPr="001607BC">
              <w:rPr>
                <w:sz w:val="11"/>
                <w:szCs w:val="11"/>
              </w:rPr>
              <w:t>CACCGCCTGGACGACTAAAC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8671" w14:textId="77777777" w:rsidR="001607BC" w:rsidRPr="00545530" w:rsidRDefault="001607BC" w:rsidP="00F42D30">
            <w:pPr>
              <w:jc w:val="left"/>
              <w:rPr>
                <w:sz w:val="11"/>
                <w:szCs w:val="11"/>
              </w:rPr>
            </w:pPr>
          </w:p>
        </w:tc>
      </w:tr>
      <w:tr w:rsidR="00716F20" w:rsidRPr="00545530" w14:paraId="4628C580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D301" w14:textId="3BDB43CD" w:rsidR="00716F20" w:rsidRPr="0060647F" w:rsidRDefault="001607BC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Mps1_</w:t>
            </w:r>
            <w:r w:rsidR="00716F20" w:rsidRPr="0060647F">
              <w:rPr>
                <w:rFonts w:ascii="Times New Roman" w:hAnsi="Times New Roman" w:cs="Times New Roman"/>
                <w:sz w:val="11"/>
                <w:szCs w:val="11"/>
              </w:rPr>
              <w:t>P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A807" w14:textId="3AA8E67F" w:rsidR="00716F20" w:rsidRPr="00545530" w:rsidRDefault="00C33634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C3363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GATACGATACCTATACCTTACCACA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E625" w14:textId="1BDF7F27" w:rsidR="00716F20" w:rsidRPr="00545530" w:rsidRDefault="00716F20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>Amplification of th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5’ upstream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fragment using for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CR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to confirm the deletion of </w:t>
            </w:r>
            <w:r w:rsidRPr="00064CA8">
              <w:rPr>
                <w:rFonts w:ascii="Times New Roman" w:hAnsi="Times New Roman" w:cs="Times New Roman"/>
                <w:i/>
                <w:sz w:val="11"/>
                <w:szCs w:val="11"/>
              </w:rPr>
              <w:t>Mo</w:t>
            </w:r>
            <w:r w:rsidR="001607BC">
              <w:rPr>
                <w:rFonts w:ascii="Times New Roman" w:hAnsi="Times New Roman" w:cs="Times New Roman"/>
                <w:i/>
                <w:sz w:val="11"/>
                <w:szCs w:val="11"/>
              </w:rPr>
              <w:t>MPS</w:t>
            </w:r>
            <w:r>
              <w:rPr>
                <w:rFonts w:ascii="Times New Roman" w:hAnsi="Times New Roman" w:cs="Times New Roman"/>
                <w:i/>
                <w:sz w:val="11"/>
                <w:szCs w:val="11"/>
              </w:rPr>
              <w:t>1</w:t>
            </w:r>
          </w:p>
        </w:tc>
      </w:tr>
      <w:tr w:rsidR="00716F20" w:rsidRPr="00545530" w14:paraId="1B33DA7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91DA" w14:textId="5EE2DA0D" w:rsidR="00716F20" w:rsidRPr="0060647F" w:rsidRDefault="001607BC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Mps1_</w:t>
            </w:r>
            <w:r w:rsidR="00716F20" w:rsidRPr="0060647F">
              <w:rPr>
                <w:rFonts w:ascii="Times New Roman" w:hAnsi="Times New Roman" w:cs="Times New Roman"/>
                <w:sz w:val="11"/>
                <w:szCs w:val="11"/>
              </w:rPr>
              <w:t>P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1436" w14:textId="0A97C701" w:rsidR="00716F20" w:rsidRPr="00545530" w:rsidRDefault="00C33634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C3363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AACACCTTGAATATCTTGCG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486A" w14:textId="77777777" w:rsidR="00716F20" w:rsidRPr="00545530" w:rsidRDefault="00716F20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716F20" w:rsidRPr="00545530" w14:paraId="5B427DA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8D14" w14:textId="31026400" w:rsidR="00716F20" w:rsidRPr="0060647F" w:rsidRDefault="001607BC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Mps1_</w:t>
            </w:r>
            <w:r w:rsidR="00716F20" w:rsidRPr="0060647F">
              <w:rPr>
                <w:rFonts w:ascii="Times New Roman" w:hAnsi="Times New Roman" w:cs="Times New Roman"/>
                <w:sz w:val="11"/>
                <w:szCs w:val="11"/>
              </w:rPr>
              <w:t>P3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F22F" w14:textId="324EB94F" w:rsidR="00716F20" w:rsidRPr="00545530" w:rsidRDefault="00C33634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607B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ACCGCCTGGACGACTAAAC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DE93" w14:textId="77777777" w:rsidR="00716F20" w:rsidRPr="00545530" w:rsidRDefault="00716F20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716F20" w:rsidRPr="00545530" w14:paraId="6C62FB1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37C0" w14:textId="2FAB60CA" w:rsidR="00716F20" w:rsidRPr="0060647F" w:rsidRDefault="001607BC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Mps1_</w:t>
            </w:r>
            <w:r w:rsidR="00716F20" w:rsidRPr="0060647F">
              <w:rPr>
                <w:rFonts w:ascii="Times New Roman" w:hAnsi="Times New Roman" w:cs="Times New Roman"/>
                <w:sz w:val="11"/>
                <w:szCs w:val="11"/>
              </w:rPr>
              <w:t>P4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908D" w14:textId="40DD44FB" w:rsidR="00716F20" w:rsidRPr="00545530" w:rsidRDefault="00C33634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C3363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ACACCACGACACTCAAAGTCCTTCA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35DB" w14:textId="7C285241" w:rsidR="00716F20" w:rsidRPr="00545530" w:rsidRDefault="00716F20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>Amplification of th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3’ downstream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fragment using for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CR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to confirm the deletion of </w:t>
            </w:r>
            <w:r w:rsidRPr="00064CA8">
              <w:rPr>
                <w:rFonts w:ascii="Times New Roman" w:hAnsi="Times New Roman" w:cs="Times New Roman"/>
                <w:i/>
                <w:sz w:val="11"/>
                <w:szCs w:val="11"/>
              </w:rPr>
              <w:t>Mo</w:t>
            </w:r>
            <w:r w:rsidR="001607BC">
              <w:rPr>
                <w:rFonts w:ascii="Times New Roman" w:hAnsi="Times New Roman" w:cs="Times New Roman"/>
                <w:i/>
                <w:sz w:val="11"/>
                <w:szCs w:val="11"/>
              </w:rPr>
              <w:t>MPS</w:t>
            </w:r>
            <w:r>
              <w:rPr>
                <w:rFonts w:ascii="Times New Roman" w:hAnsi="Times New Roman" w:cs="Times New Roman"/>
                <w:i/>
                <w:sz w:val="11"/>
                <w:szCs w:val="11"/>
              </w:rPr>
              <w:t>1</w:t>
            </w:r>
          </w:p>
        </w:tc>
      </w:tr>
      <w:tr w:rsidR="00716F20" w:rsidRPr="00545530" w14:paraId="29A61014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3D61" w14:textId="00A67F65" w:rsidR="00716F20" w:rsidRPr="0060647F" w:rsidRDefault="001607BC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Mps1_</w:t>
            </w:r>
            <w:r w:rsidR="00716F20" w:rsidRPr="0060647F">
              <w:rPr>
                <w:rFonts w:ascii="Times New Roman" w:hAnsi="Times New Roman" w:cs="Times New Roman"/>
                <w:sz w:val="11"/>
                <w:szCs w:val="11"/>
              </w:rPr>
              <w:t>P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89AE" w14:textId="67CD68A2" w:rsidR="00716F20" w:rsidRPr="00545530" w:rsidRDefault="00C33634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C3363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GCTGGCGGTTTGGATCAGAGG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B113" w14:textId="77777777" w:rsidR="00716F20" w:rsidRPr="00545530" w:rsidRDefault="00716F20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716F20" w:rsidRPr="00545530" w14:paraId="3676F14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9180" w14:textId="53219B28" w:rsidR="00716F20" w:rsidRPr="0060647F" w:rsidRDefault="001607BC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Mps1_</w:t>
            </w:r>
            <w:r w:rsidR="00716F20" w:rsidRPr="0060647F">
              <w:rPr>
                <w:rFonts w:ascii="Times New Roman" w:hAnsi="Times New Roman" w:cs="Times New Roman"/>
                <w:sz w:val="11"/>
                <w:szCs w:val="11"/>
              </w:rPr>
              <w:t>P6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CB39" w14:textId="73633860" w:rsidR="00716F20" w:rsidRPr="00545530" w:rsidRDefault="00C33634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C3363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CAGCACTCGTCCGAGGGCA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F683" w14:textId="77777777" w:rsidR="00716F20" w:rsidRPr="00545530" w:rsidRDefault="00716F20" w:rsidP="00CD51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716F20" w:rsidRPr="00545530" w14:paraId="59629AD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3983" w14:textId="6687154F" w:rsidR="00716F20" w:rsidRPr="0060647F" w:rsidRDefault="00716F20" w:rsidP="00CD51D2">
            <w:pPr>
              <w:jc w:val="left"/>
              <w:rPr>
                <w:sz w:val="11"/>
                <w:szCs w:val="11"/>
              </w:rPr>
            </w:pPr>
            <w:proofErr w:type="spellStart"/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_RT_F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0379" w14:textId="2BA0CB6D" w:rsidR="00716F20" w:rsidRPr="00545530" w:rsidRDefault="00E930C5" w:rsidP="00CD51D2">
            <w:pPr>
              <w:jc w:val="left"/>
              <w:rPr>
                <w:sz w:val="11"/>
                <w:szCs w:val="11"/>
              </w:rPr>
            </w:pPr>
            <w:r w:rsidRPr="00E930C5">
              <w:rPr>
                <w:sz w:val="11"/>
                <w:szCs w:val="11"/>
              </w:rPr>
              <w:t>TCTTCACCCTACATAGAA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0B3B" w14:textId="439DB5D7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Amplification of the fragment using for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T-PCR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to confirm the deletion of </w:t>
            </w:r>
            <w:r w:rsidRPr="00064CA8">
              <w:rPr>
                <w:rFonts w:ascii="Times New Roman" w:hAnsi="Times New Roman" w:cs="Times New Roman"/>
                <w:i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i/>
                <w:sz w:val="11"/>
                <w:szCs w:val="11"/>
              </w:rPr>
              <w:t>SMI1</w:t>
            </w:r>
          </w:p>
        </w:tc>
      </w:tr>
      <w:tr w:rsidR="00716F20" w:rsidRPr="00545530" w14:paraId="22E1C651" w14:textId="77777777" w:rsidTr="00F73774">
        <w:trPr>
          <w:trHeight w:val="1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2417" w14:textId="4E35B4E4" w:rsidR="00716F20" w:rsidRPr="0060647F" w:rsidRDefault="00716F20" w:rsidP="00EA4301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RT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551C" w14:textId="32486488" w:rsidR="00716F20" w:rsidRPr="00545530" w:rsidRDefault="00E930C5" w:rsidP="00CD51D2">
            <w:pPr>
              <w:jc w:val="left"/>
              <w:rPr>
                <w:sz w:val="11"/>
                <w:szCs w:val="11"/>
              </w:rPr>
            </w:pPr>
            <w:r w:rsidRPr="00E930C5">
              <w:rPr>
                <w:sz w:val="11"/>
                <w:szCs w:val="11"/>
              </w:rPr>
              <w:t>CTCGTGGTTTACCTTTCT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C2FB" w14:textId="77777777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</w:p>
        </w:tc>
      </w:tr>
      <w:tr w:rsidR="00716F20" w:rsidRPr="00545530" w14:paraId="7463F66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CE91" w14:textId="77777777" w:rsidR="00716F20" w:rsidRPr="0060647F" w:rsidRDefault="00716F20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Actin_RT_F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72E7" w14:textId="77777777" w:rsidR="00716F20" w:rsidRPr="00115182" w:rsidRDefault="00716F20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45530">
              <w:rPr>
                <w:rFonts w:ascii="Times New Roman" w:hAnsi="Times New Roman" w:cs="Times New Roman"/>
                <w:sz w:val="11"/>
                <w:szCs w:val="11"/>
              </w:rPr>
              <w:t>CCAGCCTTCAGTCCTGGGT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0D25" w14:textId="77777777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Amplification of the fragment using for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T-PCR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as an internal parameter</w:t>
            </w:r>
          </w:p>
        </w:tc>
      </w:tr>
      <w:tr w:rsidR="00716F20" w:rsidRPr="00545530" w14:paraId="318D431B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46A1" w14:textId="77777777" w:rsidR="00716F20" w:rsidRPr="0060647F" w:rsidRDefault="00716F20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ctin_RT_R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6DB8" w14:textId="77777777" w:rsidR="00716F20" w:rsidRPr="00115182" w:rsidRDefault="00716F20" w:rsidP="00CD51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45530">
              <w:rPr>
                <w:rFonts w:ascii="Times New Roman" w:hAnsi="Times New Roman" w:cs="Times New Roman"/>
                <w:sz w:val="11"/>
                <w:szCs w:val="11"/>
              </w:rPr>
              <w:t>AGGGCAGTGATCTCCTTC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26E0" w14:textId="77777777" w:rsidR="00716F20" w:rsidRPr="00545530" w:rsidRDefault="00716F20" w:rsidP="00CD51D2">
            <w:pPr>
              <w:jc w:val="left"/>
              <w:rPr>
                <w:sz w:val="11"/>
                <w:szCs w:val="11"/>
              </w:rPr>
            </w:pPr>
          </w:p>
        </w:tc>
      </w:tr>
      <w:tr w:rsidR="009F123B" w:rsidRPr="00115182" w14:paraId="12CD000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6E76" w14:textId="77777777" w:rsidR="009F123B" w:rsidRPr="0060647F" w:rsidRDefault="009F123B" w:rsidP="002E199E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eastAsia="SimSun" w:hAnsi="Times New Roman" w:cs="Times New Roman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eastAsia="SimSun" w:hAnsi="Times New Roman" w:cs="Times New Roman"/>
                <w:sz w:val="11"/>
                <w:szCs w:val="11"/>
              </w:rPr>
              <w:t>1_TZ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933C" w14:textId="77777777" w:rsidR="009F123B" w:rsidRPr="00115182" w:rsidRDefault="009F123B" w:rsidP="002E199E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716F20">
              <w:rPr>
                <w:rFonts w:ascii="Times New Roman" w:eastAsia="SimSun" w:hAnsi="Times New Roman" w:cs="Times New Roman"/>
                <w:sz w:val="11"/>
                <w:szCs w:val="11"/>
              </w:rPr>
              <w:t>TAGCCTCGACATTTCCCC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53FD" w14:textId="77777777" w:rsidR="009F123B" w:rsidRPr="00115182" w:rsidRDefault="009F123B" w:rsidP="002E199E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064CA8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Amplification of the fragment using for </w:t>
            </w:r>
            <w:r w:rsidRPr="00064CA8">
              <w:rPr>
                <w:rFonts w:ascii="Times New Roman" w:hAnsi="Times New Roman" w:cs="Times New Roman"/>
                <w:sz w:val="11"/>
                <w:szCs w:val="11"/>
              </w:rPr>
              <w:t>southern blot</w:t>
            </w:r>
            <w:r w:rsidRPr="00064CA8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to confirm the deletion of </w:t>
            </w:r>
            <w:r w:rsidRPr="00064CA8">
              <w:rPr>
                <w:rFonts w:ascii="Times New Roman" w:eastAsia="SimSun" w:hAnsi="Times New Roman" w:cs="Times New Roman"/>
                <w:i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sz w:val="11"/>
                <w:szCs w:val="11"/>
              </w:rPr>
              <w:t>SMI1</w:t>
            </w:r>
          </w:p>
        </w:tc>
      </w:tr>
      <w:tr w:rsidR="009F123B" w:rsidRPr="00545530" w14:paraId="7E82223D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F4B1" w14:textId="77777777" w:rsidR="009F123B" w:rsidRPr="0060647F" w:rsidRDefault="009F123B" w:rsidP="002E199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TZ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1693" w14:textId="77777777" w:rsidR="009F123B" w:rsidRPr="00545530" w:rsidRDefault="009F123B" w:rsidP="002E199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E177D">
              <w:rPr>
                <w:rFonts w:ascii="Times New Roman" w:hAnsi="Times New Roman" w:cs="Times New Roman"/>
                <w:sz w:val="11"/>
                <w:szCs w:val="11"/>
              </w:rPr>
              <w:t>ACACTATTGAGCCATTGCG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CAEF" w14:textId="77777777" w:rsidR="009F123B" w:rsidRPr="00545530" w:rsidRDefault="009F123B" w:rsidP="002E199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607BC" w:rsidRPr="00545530" w14:paraId="3CECA259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45CD" w14:textId="77777777" w:rsidR="001607BC" w:rsidRPr="0060647F" w:rsidRDefault="001607BC" w:rsidP="000C67AB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</w:t>
            </w: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YF11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B2AB" w14:textId="77777777" w:rsidR="001607BC" w:rsidRPr="00284EDB" w:rsidRDefault="001607BC" w:rsidP="000C67A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EA430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CTCACTATAGGGCGAATTGGGTACTCAAATTGGTTCTGAATTGCACGGTGCGGTGAG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4B3A" w14:textId="77777777" w:rsidR="001607BC" w:rsidRPr="00545530" w:rsidRDefault="001607BC" w:rsidP="000C67AB">
            <w:pPr>
              <w:jc w:val="left"/>
              <w:rPr>
                <w:sz w:val="11"/>
                <w:szCs w:val="11"/>
              </w:rPr>
            </w:pP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native promoter region and full length ORF of </w:t>
            </w:r>
            <w:r w:rsidRPr="005D14E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SMI</w:t>
            </w:r>
            <w:r w:rsidRPr="005D14E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1</w:t>
            </w: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GFP tag</w:t>
            </w:r>
          </w:p>
        </w:tc>
      </w:tr>
      <w:tr w:rsidR="001607BC" w:rsidRPr="00545530" w14:paraId="00C5B218" w14:textId="77777777" w:rsidTr="00F73774">
        <w:trPr>
          <w:trHeight w:val="1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0599" w14:textId="77777777" w:rsidR="001607BC" w:rsidRPr="0060647F" w:rsidRDefault="001607BC" w:rsidP="000C67AB">
            <w:pPr>
              <w:jc w:val="left"/>
              <w:rPr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pYF11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B38C" w14:textId="77777777" w:rsidR="001607BC" w:rsidRPr="00E930C5" w:rsidRDefault="001607BC" w:rsidP="000C67A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CACCACCCCGGTGAACAGCTCCTCGCCCTTGCCACGATATCGATCGTCTTCATGG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CA18" w14:textId="77777777" w:rsidR="001607BC" w:rsidRPr="00545530" w:rsidRDefault="001607BC" w:rsidP="000C67AB">
            <w:pPr>
              <w:jc w:val="left"/>
              <w:rPr>
                <w:sz w:val="11"/>
                <w:szCs w:val="11"/>
              </w:rPr>
            </w:pPr>
          </w:p>
        </w:tc>
      </w:tr>
      <w:tr w:rsidR="007D79E0" w:rsidRPr="00545530" w14:paraId="54CBE0BF" w14:textId="77777777" w:rsidTr="000F06D0">
        <w:trPr>
          <w:trHeight w:val="1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A2C4" w14:textId="55F14152" w:rsidR="007D79E0" w:rsidRPr="0060647F" w:rsidRDefault="007D79E0" w:rsidP="000C67A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C3D81">
              <w:rPr>
                <w:rFonts w:ascii="Times New Roman" w:hAnsi="Times New Roman" w:cs="Times New Roman"/>
                <w:sz w:val="11"/>
                <w:szCs w:val="11"/>
              </w:rPr>
              <w:t>pFGL8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_Histone 1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FC44" w14:textId="308603EC" w:rsidR="007D79E0" w:rsidRPr="00E930C5" w:rsidRDefault="007D79E0" w:rsidP="000C67A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359E6">
              <w:rPr>
                <w:rFonts w:ascii="Times New Roman" w:hAnsi="Times New Roman" w:cs="Times New Roman"/>
                <w:sz w:val="11"/>
                <w:szCs w:val="11"/>
              </w:rPr>
              <w:t>ATTATTATGGAGAAACTCGAGTGCGAAGAAACGTGAGAAG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785FC" w14:textId="284455C0" w:rsidR="007D79E0" w:rsidRPr="00545530" w:rsidRDefault="007D79E0" w:rsidP="000C67AB">
            <w:pPr>
              <w:jc w:val="left"/>
              <w:rPr>
                <w:sz w:val="11"/>
                <w:szCs w:val="11"/>
              </w:rPr>
            </w:pP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Amplification of the native promoter region and full length ORF o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3359E6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1"/>
                <w:szCs w:val="11"/>
              </w:rPr>
              <w:t>Histone 1</w:t>
            </w: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 RFP tag</w:t>
            </w:r>
          </w:p>
        </w:tc>
      </w:tr>
      <w:tr w:rsidR="007D79E0" w:rsidRPr="00545530" w14:paraId="27A1FD4D" w14:textId="77777777" w:rsidTr="000F06D0">
        <w:trPr>
          <w:trHeight w:val="1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BAF6" w14:textId="2BA4C4C8" w:rsidR="007D79E0" w:rsidRPr="0060647F" w:rsidRDefault="007D79E0" w:rsidP="000C67A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C3D81">
              <w:rPr>
                <w:rFonts w:ascii="Times New Roman" w:hAnsi="Times New Roman" w:cs="Times New Roman"/>
                <w:sz w:val="11"/>
                <w:szCs w:val="11"/>
              </w:rPr>
              <w:t>pFGL8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_Histone 1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2038" w14:textId="41AAE485" w:rsidR="007D79E0" w:rsidRPr="00E930C5" w:rsidRDefault="007D79E0" w:rsidP="000C67A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359E6">
              <w:rPr>
                <w:rFonts w:ascii="Times New Roman" w:hAnsi="Times New Roman" w:cs="Times New Roman"/>
                <w:sz w:val="11"/>
                <w:szCs w:val="11"/>
              </w:rPr>
              <w:t>CTCGCCCTTGCTCACGGTACCTGCGGCGGGTGCCTCGGC</w:t>
            </w:r>
          </w:p>
        </w:tc>
        <w:tc>
          <w:tcPr>
            <w:tcW w:w="25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EEAB" w14:textId="77777777" w:rsidR="007D79E0" w:rsidRPr="00545530" w:rsidRDefault="007D79E0" w:rsidP="000C67AB">
            <w:pPr>
              <w:jc w:val="left"/>
              <w:rPr>
                <w:sz w:val="11"/>
                <w:szCs w:val="11"/>
              </w:rPr>
            </w:pPr>
          </w:p>
        </w:tc>
      </w:tr>
      <w:tr w:rsidR="009F123B" w:rsidRPr="00545530" w14:paraId="5E8949DD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38B6" w14:textId="3B8D8B58" w:rsidR="009F123B" w:rsidRPr="0060647F" w:rsidRDefault="001C3D81" w:rsidP="005B3CB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C3D81">
              <w:rPr>
                <w:rFonts w:ascii="Times New Roman" w:hAnsi="Times New Roman" w:cs="Times New Roman"/>
                <w:sz w:val="11"/>
                <w:szCs w:val="11"/>
              </w:rPr>
              <w:t>pFGL8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="007D79E0">
              <w:rPr>
                <w:rFonts w:ascii="Times New Roman" w:hAnsi="Times New Roman" w:cs="Times New Roman" w:hint="eastAsia"/>
                <w:sz w:val="11"/>
                <w:szCs w:val="11"/>
              </w:rPr>
              <w:t>_</w:t>
            </w:r>
            <w:r w:rsidR="009F123B" w:rsidRPr="002B0D38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="009F123B" w:rsidRPr="002B0D38">
              <w:rPr>
                <w:rFonts w:ascii="Times New Roman" w:hAnsi="Times New Roman" w:cs="Times New Roman"/>
                <w:sz w:val="11"/>
                <w:szCs w:val="11"/>
              </w:rPr>
              <w:t>tubulin_</w:t>
            </w:r>
            <w:r w:rsidR="009F123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8524" w14:textId="47004726" w:rsidR="009F123B" w:rsidRPr="00470BF4" w:rsidRDefault="001C3D81" w:rsidP="005B3CB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D5D74">
              <w:rPr>
                <w:rFonts w:ascii="Times New Roman" w:hAnsi="Times New Roman" w:cs="Times New Roman"/>
                <w:sz w:val="11"/>
                <w:szCs w:val="11"/>
              </w:rPr>
              <w:t>ATTATTATGGAGAAACTCGAGTTAGTCGGCAAGGATGGAGA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ACFE" w14:textId="70B65165" w:rsidR="009F123B" w:rsidRPr="002B0D38" w:rsidRDefault="009F123B" w:rsidP="005B3CB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native promoter region and full length ORF of </w:t>
            </w:r>
            <w:r w:rsidRPr="002B0D3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β-tubulin</w:t>
            </w: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</w:t>
            </w:r>
            <w:r w:rsidR="001C3D81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>RFP</w:t>
            </w: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tag</w:t>
            </w:r>
          </w:p>
        </w:tc>
      </w:tr>
      <w:tr w:rsidR="009F123B" w:rsidRPr="00545530" w14:paraId="5DD92D43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88F6" w14:textId="29D07114" w:rsidR="009F123B" w:rsidRPr="002B0D38" w:rsidRDefault="001C3D81" w:rsidP="005B3CB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C3D81">
              <w:rPr>
                <w:rFonts w:ascii="Times New Roman" w:hAnsi="Times New Roman" w:cs="Times New Roman"/>
                <w:sz w:val="11"/>
                <w:szCs w:val="11"/>
              </w:rPr>
              <w:t>pFGL8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="007D79E0">
              <w:rPr>
                <w:rFonts w:ascii="Times New Roman" w:hAnsi="Times New Roman" w:cs="Times New Roman" w:hint="eastAsia"/>
                <w:sz w:val="11"/>
                <w:szCs w:val="11"/>
              </w:rPr>
              <w:t>_</w:t>
            </w:r>
            <w:r w:rsidRPr="002B0D38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Pr="002B0D38">
              <w:rPr>
                <w:rFonts w:ascii="Times New Roman" w:hAnsi="Times New Roman" w:cs="Times New Roman"/>
                <w:sz w:val="11"/>
                <w:szCs w:val="11"/>
              </w:rPr>
              <w:t>tubulin</w:t>
            </w:r>
            <w:r w:rsidR="009F123B"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="009F123B" w:rsidRPr="002B0D38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31DD" w14:textId="51328A93" w:rsidR="009F123B" w:rsidRPr="00470BF4" w:rsidRDefault="001C3D81" w:rsidP="005B3CB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2D5D74">
              <w:rPr>
                <w:rFonts w:ascii="Times New Roman" w:hAnsi="Times New Roman" w:cs="Times New Roman"/>
                <w:sz w:val="11"/>
                <w:szCs w:val="11"/>
              </w:rPr>
              <w:t>CTCGCCCTTGCTCACGGTACCCTCCTCGCCCTCAAGAGG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C5BA" w14:textId="77777777" w:rsidR="009F123B" w:rsidRDefault="009F123B" w:rsidP="005B3CB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1B7FA511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886B" w14:textId="3165DB79" w:rsidR="009F123B" w:rsidRPr="002B0D38" w:rsidRDefault="009F123B" w:rsidP="005B3CB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ep3_pYF11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7C8B" w14:textId="22CD3DA7" w:rsidR="009F123B" w:rsidRPr="00DA51E2" w:rsidRDefault="009F123B" w:rsidP="005B3CB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F123B">
              <w:rPr>
                <w:rFonts w:ascii="Times New Roman" w:hAnsi="Times New Roman" w:cs="Times New Roman"/>
                <w:sz w:val="11"/>
                <w:szCs w:val="11"/>
              </w:rPr>
              <w:t>ACTCACTATAGGGCGAATTGGGTACTCAAATTGGTT GGGTGCATCGGCCCCAC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83CA" w14:textId="2D77F02E" w:rsidR="009F123B" w:rsidRDefault="009F123B" w:rsidP="005B3CB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native promoter region and full length ORF of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SEP3</w:t>
            </w: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GFP tag</w:t>
            </w:r>
          </w:p>
        </w:tc>
      </w:tr>
      <w:tr w:rsidR="009F123B" w:rsidRPr="00545530" w14:paraId="20EDA520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C64B" w14:textId="209700A9" w:rsidR="009F123B" w:rsidRPr="002B0D38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ep3_pYF11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F607" w14:textId="0086F093" w:rsidR="009F123B" w:rsidRPr="00DA51E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F123B">
              <w:rPr>
                <w:rFonts w:ascii="Times New Roman" w:hAnsi="Times New Roman" w:cs="Times New Roman"/>
                <w:sz w:val="11"/>
                <w:szCs w:val="11"/>
              </w:rPr>
              <w:t>CACCACCCCGGTGAACAGCTCCTCGCCCTTGCTCACACGGAGTGAGAAACCCTTCCT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28A8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4C6CE18E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210C" w14:textId="2F1B030E" w:rsidR="009F123B" w:rsidRPr="002B0D38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ep5_pYF11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8766" w14:textId="43D99803" w:rsidR="009F123B" w:rsidRPr="00DA51E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F123B">
              <w:rPr>
                <w:rFonts w:ascii="Times New Roman" w:hAnsi="Times New Roman" w:cs="Times New Roman"/>
                <w:sz w:val="11"/>
                <w:szCs w:val="11"/>
              </w:rPr>
              <w:t>ACTCACTATAGGGCGAATTGGGTACTCAAATTGGTTCCGACCCCAGATCTCAAATC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3D2E" w14:textId="6F67F5B5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native promoter region and full length ORF of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SEP5</w:t>
            </w:r>
            <w:r w:rsidRPr="002B0D38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GFP tag</w:t>
            </w:r>
          </w:p>
        </w:tc>
      </w:tr>
      <w:tr w:rsidR="009F123B" w:rsidRPr="00545530" w14:paraId="78A6469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3D99" w14:textId="457E80EF" w:rsidR="009F123B" w:rsidRPr="002B0D38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ep5_pYF11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09D3" w14:textId="67D90960" w:rsidR="009F123B" w:rsidRPr="00DA51E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F123B">
              <w:rPr>
                <w:rFonts w:ascii="Times New Roman" w:hAnsi="Times New Roman" w:cs="Times New Roman"/>
                <w:sz w:val="11"/>
                <w:szCs w:val="11"/>
              </w:rPr>
              <w:t>CACCACCCCGGTGAACAGCTCCTCGCCCTTGCTCACGTTGCCGTCTTCCCCGT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A511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0F4014" w:rsidRPr="00545530" w14:paraId="640A683E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21E1" w14:textId="01B318F5" w:rsidR="000F4014" w:rsidRDefault="000F4014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</w:t>
            </w:r>
            <w:r w:rsidR="009E712D">
              <w:rPr>
                <w:rFonts w:ascii="Times New Roman" w:hAnsi="Times New Roman" w:cs="Times New Roman"/>
                <w:sz w:val="11"/>
                <w:szCs w:val="11"/>
              </w:rPr>
              <w:t>I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A3B4" w14:textId="6D228036" w:rsidR="000F4014" w:rsidRPr="009F123B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GCCATGGAGGCCAGTGAATTC</w:t>
            </w:r>
            <w:r w:rsidRPr="009E712D">
              <w:rPr>
                <w:rFonts w:ascii="Times New Roman" w:hAnsi="Times New Roman" w:cs="Times New Roman"/>
                <w:sz w:val="11"/>
                <w:szCs w:val="11"/>
              </w:rPr>
              <w:t>ATGTCTAATTCGTTCGGGG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30F7" w14:textId="791EDCAE" w:rsidR="000F4014" w:rsidRDefault="000F4014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0F4014" w:rsidRPr="00545530" w14:paraId="24F9805C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92E6" w14:textId="4ED12A1F" w:rsidR="000F4014" w:rsidRDefault="000F4014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</w:t>
            </w:r>
            <w:r w:rsidR="009E712D">
              <w:rPr>
                <w:rFonts w:ascii="Times New Roman" w:hAnsi="Times New Roman" w:cs="Times New Roman"/>
                <w:sz w:val="11"/>
                <w:szCs w:val="11"/>
              </w:rPr>
              <w:t>I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8594" w14:textId="013587F3" w:rsidR="000F4014" w:rsidRPr="009F123B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AGCTCGAGCTCGATGGATCC</w:t>
            </w:r>
            <w:r w:rsidRPr="009E712D">
              <w:rPr>
                <w:rFonts w:ascii="Times New Roman" w:hAnsi="Times New Roman" w:cs="Times New Roman"/>
                <w:sz w:val="11"/>
                <w:szCs w:val="11"/>
              </w:rPr>
              <w:t>CTAGATATCGATCGTCTTCATG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5AB3" w14:textId="77777777" w:rsidR="000F4014" w:rsidRDefault="000F4014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31FFD41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3395" w14:textId="27E44308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I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B8C9" w14:textId="7F6D3F0A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GCCATGGAGGCCAGTGAATT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ATG</w:t>
            </w:r>
            <w:r w:rsidRPr="009E712D">
              <w:rPr>
                <w:rFonts w:ascii="Times New Roman" w:hAnsi="Times New Roman" w:cs="Times New Roman"/>
                <w:sz w:val="11"/>
                <w:szCs w:val="11"/>
              </w:rPr>
              <w:t>GGCTGCACCAACAACGATC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F92B" w14:textId="381378A1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N</w:t>
            </w:r>
            <w:r w:rsidRPr="00DF7E2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 xml:space="preserve"> 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DF7E2E" w:rsidRPr="00545530" w14:paraId="6A022A5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EB6B" w14:textId="60D654D8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I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4203" w14:textId="5C896F20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AGCTCGAGCTCGATGGATCC</w:t>
            </w:r>
            <w:r w:rsidRPr="009E712D">
              <w:rPr>
                <w:rFonts w:ascii="Times New Roman" w:hAnsi="Times New Roman" w:cs="Times New Roman"/>
                <w:sz w:val="11"/>
                <w:szCs w:val="11"/>
              </w:rPr>
              <w:t>CTAGATATCGATCGTCTTCATG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3446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118AF0B1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B9BE" w14:textId="27445846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IIF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AC94" w14:textId="48E07415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GCCATGGAGGCCAGTGAATT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ATGTCTAATTCGTTCGGGG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7BAA" w14:textId="1144263F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0" w:name="OLE_LINK28"/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SMI1_KNR4</w:t>
            </w:r>
            <w:r w:rsidRPr="00DF7E2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 xml:space="preserve"> 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  <w:bookmarkEnd w:id="0"/>
          </w:p>
        </w:tc>
      </w:tr>
      <w:tr w:rsidR="00DF7E2E" w:rsidRPr="00545530" w14:paraId="240D299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AB9F" w14:textId="75531E5A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IIR1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CE1A" w14:textId="4C5C4519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TACATATCGTCCGCAACCCTCGCAAACCTGGTCGTAC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7F08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2C954A2F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E947" w14:textId="04488828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IIF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0B42" w14:textId="75BD2DCF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AGGGTTGCGGACGATATGTACA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9AE0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4C3BA561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265F" w14:textId="2781A7E4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IIR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FE81" w14:textId="2AE3C897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AGCTCGAGCTCGATGGATC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CTAGATATCGATCGTCTTCATG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553B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22C387AC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12FA" w14:textId="7425D186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V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B4E6" w14:textId="5BB06C10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GCCATGGAGGCCAGTGAATT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ATGTCTAATTCGTTCGGGG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9840" w14:textId="7CE17061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  <w:r w:rsidRPr="00DF7E2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 xml:space="preserve"> 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DF7E2E" w:rsidRPr="00545530" w14:paraId="56207780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0C94" w14:textId="55AE3B96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IV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736B" w14:textId="7C1EFF13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AGCTCGAGCTCGATGGATC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CTAGTGGCCAAGAATGCTGA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87B2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6430AAC4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742D" w14:textId="202E4B9B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V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C029" w14:textId="1B0D5289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GCCATGGAGGCCAGTGAATT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ATGTCTAATTCGTTCGGGG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A841" w14:textId="2EA48E8F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SMI1_KNR4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  <w:r w:rsidRPr="00DF7E2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 xml:space="preserve"> 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DF7E2E" w:rsidRPr="00545530" w14:paraId="0A5BE19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64E8" w14:textId="48200952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V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D306" w14:textId="0009CF8D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AGCTCGAGCTCGATGGATC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CTACTCGCAAACCTGGTCGTA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769B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63C8F52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0B5A" w14:textId="38E65A86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VI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657F" w14:textId="79BC24FE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GCCATGGAGGCCAGTGAATT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ATGGGCTGCACCAACAAC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7EE5" w14:textId="5D450F1A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N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  <w:r w:rsidRPr="00DF7E2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 xml:space="preserve"> 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DF7E2E" w:rsidRPr="00545530" w14:paraId="4C5FD3D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A8CB" w14:textId="1F54A2E1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VI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5F45" w14:textId="05C46B11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AGCTCGAGCTCGATGGATC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CTAGTGGCCAAGAATGCTGA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A6A6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DF7E2E" w:rsidRPr="00545530" w14:paraId="07CF9C9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7A48" w14:textId="02AD1A70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VII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06C8" w14:textId="3EBEDDE0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GCCATGGAGGCCAGTGAATT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ATGGGTTGCGGACGATAT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EC57" w14:textId="6C776C96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N</w:t>
            </w:r>
            <w:r w:rsidRPr="00DF7E2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Δ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  <w:vertAlign w:val="superscript"/>
              </w:rPr>
              <w:t>SMI1_KNR4</w:t>
            </w:r>
            <w:r w:rsidRPr="00DF7E2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 xml:space="preserve"> 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DF7E2E" w:rsidRPr="00545530" w14:paraId="551F2E9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60BF" w14:textId="157E4A7B" w:rsidR="00DF7E2E" w:rsidRDefault="00DF7E2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i1_AD_VII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5B2D" w14:textId="134205E1" w:rsidR="00DF7E2E" w:rsidRPr="000F4014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AGCTCGAGCTCGATGGATCC</w:t>
            </w:r>
            <w:r w:rsidRPr="00DF7E2E">
              <w:rPr>
                <w:rFonts w:ascii="Times New Roman" w:hAnsi="Times New Roman" w:cs="Times New Roman"/>
                <w:sz w:val="11"/>
                <w:szCs w:val="11"/>
              </w:rPr>
              <w:t>CTAGATATCGATCGTCTTCATG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9462" w14:textId="77777777" w:rsidR="00DF7E2E" w:rsidRDefault="00DF7E2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0F4014" w:rsidRPr="00545530" w14:paraId="5C2C0DB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107A" w14:textId="72DD8777" w:rsidR="000F4014" w:rsidRDefault="000F4014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Osm1_BD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E353" w14:textId="1D1AD978" w:rsidR="000F4014" w:rsidRPr="009F123B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ATGGCCATGGAGGCCGAATTC</w:t>
            </w: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ATGGCGGAATTCGTGCG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BA2C" w14:textId="4D966BE5" w:rsidR="000F4014" w:rsidRDefault="000F4014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OSM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1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0F4014" w:rsidRPr="00545530" w14:paraId="6D23093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09AF" w14:textId="568D92DE" w:rsidR="000F4014" w:rsidRDefault="000F4014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Osm1_BD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6141" w14:textId="230D9650" w:rsidR="000F4014" w:rsidRPr="009F123B" w:rsidRDefault="00373A83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F4014">
              <w:rPr>
                <w:rFonts w:ascii="Times New Roman" w:hAnsi="Times New Roman" w:cs="Times New Roman"/>
                <w:sz w:val="11"/>
                <w:szCs w:val="11"/>
              </w:rPr>
              <w:t>CCGCTGCAGGTCGACGGATCC</w:t>
            </w: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TTATTGGCCGGTAAACTGGT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DCEC" w14:textId="77777777" w:rsidR="000F4014" w:rsidRDefault="000F4014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78B330E3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F3C5" w14:textId="4829744D" w:rsid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1_BD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A788" w14:textId="41E93B71" w:rsidR="00BF698E" w:rsidRPr="000F4014" w:rsidRDefault="00DC4AED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ATGGCCATGGAGGCCGAATTCATGTCGGATCTCCAGGGC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D383" w14:textId="0C94BD3F" w:rsidR="00BF698E" w:rsidRP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y 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PS</w:t>
            </w:r>
            <w:r w:rsidRPr="000F401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1</w:t>
            </w:r>
            <w:r w:rsidRPr="000F4014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cDNA frag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Y2H assay</w:t>
            </w:r>
          </w:p>
        </w:tc>
      </w:tr>
      <w:tr w:rsidR="00BF698E" w:rsidRPr="00545530" w14:paraId="0B62962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660E" w14:textId="18C9918A" w:rsid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s1_BD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E401" w14:textId="72BEDB8C" w:rsidR="00BF698E" w:rsidRPr="000F4014" w:rsidRDefault="00DC4AED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CCGCTGCAGGTCGACGGATCCTCACCTCCTCTGATCCAAAC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C7B1" w14:textId="77777777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546B168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1399" w14:textId="371B4D1C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Flag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910D" w14:textId="77777777" w:rsidR="009F123B" w:rsidRPr="00D1685D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CAGGAATTCGATATCAAGCTTATGTCGGATCTCCAGGGC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699A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5D14E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PS</w:t>
            </w:r>
            <w:r w:rsidRPr="005D14E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1</w:t>
            </w: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lag</w:t>
            </w: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tag</w:t>
            </w:r>
          </w:p>
        </w:tc>
      </w:tr>
      <w:tr w:rsidR="009F123B" w:rsidRPr="00545530" w14:paraId="01579440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343A" w14:textId="2D69FDAB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Flag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603A" w14:textId="77777777" w:rsidR="009F123B" w:rsidRPr="00D1685D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GTCGACGGTATCGATAAGCTTCCTCCTCTGATCCAAACC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4BAA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7FFA4AD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0669" w14:textId="5635626F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Osm1_Flag_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B599" w14:textId="77777777" w:rsidR="009F123B" w:rsidRPr="0041180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CAGGAATTCGATATCAAGCTTATGGCGGAATTCGTGCG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908E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5D14E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OSM</w:t>
            </w:r>
            <w:r w:rsidRPr="005D14E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1"/>
                <w:szCs w:val="11"/>
              </w:rPr>
              <w:t>1</w:t>
            </w: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Flag</w:t>
            </w:r>
            <w:r w:rsidRPr="005D14E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tag</w:t>
            </w:r>
          </w:p>
        </w:tc>
      </w:tr>
      <w:tr w:rsidR="009F123B" w:rsidRPr="00545530" w14:paraId="1442EA8C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D6DF" w14:textId="590E29F1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Osm1_Flag_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0ED7" w14:textId="77777777" w:rsidR="009F123B" w:rsidRPr="0041180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GTCGACGGTATCGATAAGCTTTTGGCCGGTAAACTGGT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222C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57A9BD4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FEEF" w14:textId="0F6BF8CA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YFP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B9E4" w14:textId="2EEA23F8" w:rsidR="009F123B" w:rsidRPr="00545530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11802">
              <w:rPr>
                <w:rFonts w:ascii="Times New Roman" w:hAnsi="Times New Roman" w:cs="Times New Roman"/>
                <w:sz w:val="11"/>
                <w:szCs w:val="11"/>
              </w:rPr>
              <w:t>CAATCACAATGGCCGGATCCATGTCTAATTCGTGAGCTTGTT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39F8" w14:textId="39CE3528" w:rsidR="009F123B" w:rsidRPr="00545530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DF7F5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SMI</w:t>
            </w:r>
            <w:r w:rsidRPr="00DF7F5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C-terminal YFP tag </w:t>
            </w:r>
          </w:p>
        </w:tc>
      </w:tr>
      <w:tr w:rsidR="009F123B" w:rsidRPr="00545530" w14:paraId="791D3E3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32FF" w14:textId="3C3428FC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YFP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3130" w14:textId="14D03FFD" w:rsidR="009F123B" w:rsidRPr="00545530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11802">
              <w:rPr>
                <w:rFonts w:ascii="Times New Roman" w:hAnsi="Times New Roman" w:cs="Times New Roman"/>
                <w:sz w:val="11"/>
                <w:szCs w:val="11"/>
              </w:rPr>
              <w:t>CTTGCAGGCCGGGCGCCCGGGGATATCGATCGTCTTCATG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BC08" w14:textId="77777777" w:rsidR="009F123B" w:rsidRPr="00545530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04F7AAE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D6D6" w14:textId="38152FF4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YFPN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D08C" w14:textId="5FD18D9E" w:rsidR="009F123B" w:rsidRPr="000624F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11802">
              <w:rPr>
                <w:rFonts w:ascii="Times New Roman" w:hAnsi="Times New Roman" w:cs="Times New Roman"/>
                <w:sz w:val="11"/>
                <w:szCs w:val="11"/>
              </w:rPr>
              <w:t>GTCTATATCATGGCCTCTAGAATGTCGGATCTCCAGGGCC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47A1" w14:textId="74ABECB6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DF7F5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DF7F5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PS</w:t>
            </w:r>
            <w:r w:rsidRPr="00DF7F5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1</w:t>
            </w:r>
            <w:r w:rsidRPr="00DF7F5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N-terminal YFP tag</w:t>
            </w:r>
          </w:p>
        </w:tc>
      </w:tr>
      <w:tr w:rsidR="009F123B" w:rsidRPr="00545530" w14:paraId="6FB83B1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46D7" w14:textId="1FDD6667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Mps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YFPN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7C6B" w14:textId="78F2790A" w:rsidR="009F123B" w:rsidRPr="000624F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11802">
              <w:rPr>
                <w:rFonts w:ascii="Times New Roman" w:hAnsi="Times New Roman" w:cs="Times New Roman"/>
                <w:sz w:val="11"/>
                <w:szCs w:val="11"/>
              </w:rPr>
              <w:t>GTCGCTTACTGCAGGTCGACCCTCCTCTGATCCAAACCG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1EAB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2DA58AC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F1AC" w14:textId="0BAE5131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YFPN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00F8" w14:textId="69E8889B" w:rsidR="009F123B" w:rsidRPr="00D1685D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11802">
              <w:rPr>
                <w:rFonts w:ascii="Times New Roman" w:hAnsi="Times New Roman" w:cs="Times New Roman"/>
                <w:sz w:val="11"/>
                <w:szCs w:val="11"/>
              </w:rPr>
              <w:t>GTCTATATCATGGCCTCTAGAATGGCGGAATTCGTGCGGGC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E762" w14:textId="466DF34C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DF7F5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Amplification of the full length ORF of </w:t>
            </w:r>
            <w:r w:rsidRPr="00DF7F5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OSM</w:t>
            </w:r>
            <w:r w:rsidRPr="00DF7F5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1</w:t>
            </w:r>
            <w:r w:rsidRPr="00DF7F5E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for fusion with N-terminal YFP tag</w:t>
            </w:r>
          </w:p>
        </w:tc>
      </w:tr>
      <w:tr w:rsidR="009F123B" w:rsidRPr="00545530" w14:paraId="0C1C89E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7E2F" w14:textId="396D7B20" w:rsidR="009F123B" w:rsidRPr="0060647F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0647F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sm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1_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YFPN_</w:t>
            </w:r>
            <w:r w:rsidRPr="0060647F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AA04" w14:textId="7864FF7F" w:rsidR="009F123B" w:rsidRPr="006F2166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11802">
              <w:rPr>
                <w:rFonts w:ascii="Times New Roman" w:hAnsi="Times New Roman" w:cs="Times New Roman"/>
                <w:sz w:val="11"/>
                <w:szCs w:val="11"/>
              </w:rPr>
              <w:t>GTCGCTTACTGCAGGTCGACTTGGCCGGTAAACTGGTCGTC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263C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16919869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E8DF" w14:textId="0F10E48E" w:rsidR="009F123B" w:rsidRPr="00E930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tubulin_qF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8043" w14:textId="4BA4927F" w:rsidR="009F123B" w:rsidRPr="00DA51E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45530">
              <w:rPr>
                <w:rFonts w:ascii="Times New Roman" w:hAnsi="Times New Roman" w:cs="Times New Roman"/>
                <w:sz w:val="11"/>
                <w:szCs w:val="11"/>
              </w:rPr>
              <w:t>CCAGCCTTCAGTCCTGGGT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6E98" w14:textId="221FC2E2" w:rsidR="009F123B" w:rsidRPr="00E930C5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E930C5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 w:rsidRPr="00E930C5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E930C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β-tubulin</w:t>
            </w:r>
          </w:p>
        </w:tc>
      </w:tr>
      <w:tr w:rsidR="009F123B" w:rsidRPr="00545530" w14:paraId="19010A9F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558E" w14:textId="7081EF9C" w:rsidR="009F123B" w:rsidRPr="002B0D38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β-</w:t>
            </w:r>
            <w:proofErr w:type="spellStart"/>
            <w:r w:rsidRPr="00E930C5">
              <w:rPr>
                <w:rFonts w:ascii="Times New Roman" w:hAnsi="Times New Roman" w:cs="Times New Roman"/>
                <w:sz w:val="11"/>
                <w:szCs w:val="11"/>
              </w:rPr>
              <w:t>tubulin_q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ED12" w14:textId="3F471A61" w:rsidR="009F123B" w:rsidRPr="00DA51E2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45530">
              <w:rPr>
                <w:rFonts w:ascii="Times New Roman" w:hAnsi="Times New Roman" w:cs="Times New Roman"/>
                <w:sz w:val="11"/>
                <w:szCs w:val="11"/>
              </w:rPr>
              <w:t>AGGGCAGTGATCTCCTTC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A621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73CBAE2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153E" w14:textId="4708C1A8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Smi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D9BF" w14:textId="361CA518" w:rsidR="009F123B" w:rsidRPr="00373A83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TCTTCACCCTACATAGAA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2F49" w14:textId="3BA065D9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MoSMI1</w:t>
            </w:r>
          </w:p>
        </w:tc>
      </w:tr>
      <w:tr w:rsidR="009F123B" w:rsidRPr="00545530" w14:paraId="5982085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F591" w14:textId="725BA0B5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oSmi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AEFD" w14:textId="226AEED6" w:rsidR="009F123B" w:rsidRPr="00373A83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CTCGTGGTTTACCTTTCT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0EA9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7A39182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80C7" w14:textId="70C8CA34" w:rsid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>
              <w:rPr>
                <w:rFonts w:ascii="Times New Roman" w:hAnsi="Times New Roman" w:cs="Times New Roman"/>
                <w:sz w:val="11"/>
                <w:szCs w:val="11"/>
              </w:rPr>
              <w:t>HPH_qF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0C37" w14:textId="0C8A7024" w:rsidR="00BF698E" w:rsidRPr="00373A83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ATGTCCTGCGGGTAAATA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5D1F" w14:textId="4CD5EC22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HPH</w:t>
            </w:r>
          </w:p>
        </w:tc>
      </w:tr>
      <w:tr w:rsidR="00BF698E" w:rsidRPr="00545530" w14:paraId="49C1DA1C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412E" w14:textId="07FBE9E2" w:rsid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>
              <w:rPr>
                <w:rFonts w:ascii="Times New Roman" w:hAnsi="Times New Roman" w:cs="Times New Roman"/>
                <w:sz w:val="11"/>
                <w:szCs w:val="11"/>
              </w:rPr>
              <w:t>HPH_qR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769A" w14:textId="2D6273D6" w:rsidR="00BF698E" w:rsidRPr="00373A83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ATGCAATAGGTCAGGCTCT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B336" w14:textId="77777777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6BD5788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19D6" w14:textId="2347AE05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px2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EAED" w14:textId="0947098A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GTCGTCACCGAGTATCTG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6B2E" w14:textId="7482A8B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APX2</w:t>
            </w:r>
          </w:p>
        </w:tc>
      </w:tr>
      <w:tr w:rsidR="009F123B" w:rsidRPr="00545530" w14:paraId="01E0F16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FBC7" w14:textId="490930A5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px2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0398" w14:textId="21BBFEDE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CTCATTGCGTTGACGGT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B343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2484BD9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AACD" w14:textId="38B52C3A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05DC5"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x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3EA8" w14:textId="352BD3AB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TACCAGGACACCACCAAC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AF1E" w14:textId="7AA06BA9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8A18C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RX1</w:t>
            </w:r>
          </w:p>
        </w:tc>
      </w:tr>
      <w:tr w:rsidR="009F123B" w:rsidRPr="00545530" w14:paraId="06CB93B3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D300" w14:textId="32C62E3A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05DC5"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x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609E" w14:textId="123941D3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CGGGTACGACAGAATGGT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8164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44B68AD3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009C" w14:textId="6AC6D3A7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tf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3E8F" w14:textId="4AC3CF9B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GGCAAACGGCCTCTTTAT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BE47" w14:textId="2BEB9044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ATF1</w:t>
            </w:r>
          </w:p>
        </w:tc>
      </w:tr>
      <w:tr w:rsidR="009F123B" w:rsidRPr="00545530" w14:paraId="19DCB76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A31C" w14:textId="2E27B09D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tf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3693" w14:textId="05B5A9F9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AGGTGACGTCTTGATGGCA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713C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280C69E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E100" w14:textId="7464C189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yr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91E5" w14:textId="1550D91F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ATGGCTTCCGCTACGACAA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D050" w14:textId="08B78245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HYR1</w:t>
            </w:r>
          </w:p>
        </w:tc>
      </w:tr>
      <w:tr w:rsidR="009F123B" w:rsidRPr="00545530" w14:paraId="515FC8FE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786A" w14:textId="066520D3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yr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6EDE" w14:textId="23BFFBBC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TTGGAGGCCGTGTTGACT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3E4B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74D0B61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9AF4" w14:textId="165D88AF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px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64F2" w14:textId="7FC00BD0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TCTGTGAACGGCAAGGA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7DBF" w14:textId="2A759D03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PX1</w:t>
            </w:r>
          </w:p>
        </w:tc>
      </w:tr>
      <w:tr w:rsidR="009F123B" w:rsidRPr="00545530" w14:paraId="0C593B9B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88EB" w14:textId="2D8AAF7A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px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5CE2" w14:textId="01E6AAB1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ACCAGTTGCTTCAGGGTG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4F2C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3DCC042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5D02" w14:textId="542F478A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rx2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FC4D" w14:textId="393DA9BF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TTTCAAATCCGGTCGCTT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095C" w14:textId="39A0306B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TRX2</w:t>
            </w:r>
          </w:p>
        </w:tc>
      </w:tr>
      <w:tr w:rsidR="009F123B" w:rsidRPr="00545530" w14:paraId="31D8D7A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73E7" w14:textId="5FFAA2DD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rx2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3FCE" w14:textId="0412EBBB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TTGTTGCTGATTGCGACG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A857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1A894B5B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683A" w14:textId="60FB2031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cp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603F" w14:textId="6E6FFA2A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CGTGTACAACGACATTGC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2F4C" w14:textId="1497B2CC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CCP1</w:t>
            </w:r>
          </w:p>
        </w:tc>
      </w:tr>
      <w:tr w:rsidR="009F123B" w:rsidRPr="00545530" w14:paraId="56F40C7E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A63F" w14:textId="36F8882C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cp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7D9B" w14:textId="7DEA162E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TCCTTGTCGTAGGTACC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580E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69E76A70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1DE7" w14:textId="3AD1DC0B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mo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28D9" w14:textId="5CDD0817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AGGAGTCAGGCGACAATTC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BF1D" w14:textId="73F58EB5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NMO1</w:t>
            </w:r>
          </w:p>
        </w:tc>
      </w:tr>
      <w:tr w:rsidR="009F123B" w:rsidRPr="00545530" w14:paraId="497CD3B7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3FA6" w14:textId="273BACD7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mo1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B1E5" w14:textId="089ACC62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CTCTTCTTTGCCTCGTCCC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A24B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6886253F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9779" w14:textId="488A45B7" w:rsidR="009F123B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L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s1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B9DF" w14:textId="53C5239C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AACCAGCTCGAGGGCTTTA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93B4" w14:textId="0359F504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LHS1</w:t>
            </w:r>
          </w:p>
        </w:tc>
      </w:tr>
      <w:tr w:rsidR="009F123B" w:rsidRPr="00545530" w14:paraId="5A86AB99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264D" w14:textId="39853964" w:rsidR="009F123B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s1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F48BD" w14:textId="6F88EC0B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TTTCTCGAGCTTTGTCCGC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62BC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9F123B" w:rsidRPr="00545530" w14:paraId="7BCB330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DD5C" w14:textId="77777777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05DC5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ar2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F002" w14:textId="7305787A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TGGGCAAGAAGGTTACCCA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518C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-PCR of </w:t>
            </w:r>
            <w:r w:rsidRPr="008A18C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KAR2</w:t>
            </w:r>
          </w:p>
        </w:tc>
      </w:tr>
      <w:tr w:rsidR="009F123B" w:rsidRPr="00545530" w14:paraId="19FBE64C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DB0C" w14:textId="77777777" w:rsidR="009F123B" w:rsidRPr="00405DC5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05DC5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405DC5">
              <w:rPr>
                <w:rFonts w:ascii="Times New Roman" w:hAnsi="Times New Roman" w:cs="Times New Roman"/>
                <w:sz w:val="11"/>
                <w:szCs w:val="11"/>
              </w:rPr>
              <w:t>ar2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3700" w14:textId="1268287A" w:rsidR="009F123B" w:rsidRPr="00881EF1" w:rsidRDefault="009F123B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607BC">
              <w:rPr>
                <w:rFonts w:ascii="Times New Roman" w:hAnsi="Times New Roman" w:cs="Times New Roman"/>
                <w:sz w:val="11"/>
                <w:szCs w:val="11"/>
              </w:rPr>
              <w:t>AGAACGTTGAGACCGGCA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B419" w14:textId="77777777" w:rsidR="009F123B" w:rsidRDefault="009F123B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2380F67B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82ED" w14:textId="72ECE65E" w:rsidR="00BF698E" w:rsidRP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5990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B8D5" w14:textId="271BC82C" w:rsidR="00BF698E" w:rsidRPr="001607BC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TTTGTGTTCCTCTTTGCCG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53A22B" w14:textId="20023A3B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-PCR of 15 DEGs</w:t>
            </w:r>
          </w:p>
        </w:tc>
      </w:tr>
      <w:tr w:rsidR="00BF698E" w:rsidRPr="00545530" w14:paraId="3465515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4CAF" w14:textId="464B485F" w:rsidR="00BF698E" w:rsidRP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5990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93D7" w14:textId="10211FDB" w:rsidR="00BF698E" w:rsidRPr="001607BC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CGAGGGTCAGGGATCCTG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FC76C6" w14:textId="77777777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71B037D9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7BB6" w14:textId="64F589E0" w:rsidR="00BF698E" w:rsidRP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2001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D613" w14:textId="6733CE66" w:rsidR="00BF698E" w:rsidRPr="00373A83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TTCATCTGCCGCTTCTAC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8B7264" w14:textId="77777777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3C9560F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AA4D" w14:textId="4A5CE495" w:rsidR="00BF698E" w:rsidRP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1" w:name="OLE_LINK31"/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2001_qR</w:t>
            </w:r>
            <w:bookmarkEnd w:id="1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3A91" w14:textId="63F89C75" w:rsidR="00BF698E" w:rsidRPr="00373A83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GCGCCAGGATCTGCGGGAT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0BAA69" w14:textId="77777777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431BCCF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8B72" w14:textId="051A370D" w:rsidR="00BF698E" w:rsidRP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0710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3F47" w14:textId="06CF6B5F" w:rsidR="00BF698E" w:rsidRPr="00373A83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ACGATCATCCTTTTCGGT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FD3660" w14:textId="77777777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33D0327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77FC" w14:textId="2FD1810B" w:rsidR="00BF698E" w:rsidRPr="00BF698E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0710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C607" w14:textId="4B9F6839" w:rsidR="00BF698E" w:rsidRPr="00373A83" w:rsidRDefault="00BF698E" w:rsidP="009F123B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GAAGTCATCGTTCGAGGG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BCDF52" w14:textId="77777777" w:rsidR="00BF698E" w:rsidRDefault="00BF698E" w:rsidP="009F123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71E447AE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8DBA" w14:textId="7EF50D55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7606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164D" w14:textId="5C66902C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ATATGCCACTGGATGGAAC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225A04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0B8A94A3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88E5" w14:textId="4F226FC9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7606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A743" w14:textId="6D65FCBF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GGCCATACCCAGCACAATG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DF88A9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5CFC2BDD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734D" w14:textId="49E61A6C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0930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4902" w14:textId="7C798AF2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CATTGTGACGGCTGTTGTT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09AB45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2E478AB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74B3" w14:textId="6D3A8E0A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0930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E300" w14:textId="282BF170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CAATGGCAACAGTGGCCCT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8E4706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7449163A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941D" w14:textId="5039B6CC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0306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D004" w14:textId="1DF42401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ATGTCCCAAAGGGCTTACG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22D4C4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049D926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440F" w14:textId="320882F9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0306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BDEF" w14:textId="3ECEFC3B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GCTGCATATATCCTGGCC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0C1C10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76E99429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B5ED" w14:textId="020B9664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1996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0F47" w14:textId="3E3791E9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TTCCTCAGCTCAGCTGCA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10E9E3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5984F44B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B30F" w14:textId="15C02AE3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1996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FD38" w14:textId="339D8AD4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TGGTCTGGGCTTTGGGAAT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B64514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13A90228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FEF7" w14:textId="5870268A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9728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2C09" w14:textId="07E33210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TTTTACAACTGTGGCTGGT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B53B1A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1D4180ED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6559" w14:textId="7DE8E8B6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2" w:name="OLE_LINK33"/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9728_qR</w:t>
            </w:r>
            <w:bookmarkEnd w:id="2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B7CF" w14:textId="3F2978F1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CGACAGGACCGAGTTGAG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236E0B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2391541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0EC3" w14:textId="5035DF25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2468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29A8" w14:textId="48FBA90A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AACAGCAGTCCACGCTGCA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45CB34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377D1B7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820C" w14:textId="1B19FFD6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3" w:name="OLE_LINK36"/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2468_qR</w:t>
            </w:r>
            <w:bookmarkEnd w:id="3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BA23" w14:textId="195D9CE5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373A83">
              <w:rPr>
                <w:rFonts w:ascii="Times New Roman" w:hAnsi="Times New Roman" w:cs="Times New Roman"/>
                <w:sz w:val="11"/>
                <w:szCs w:val="11"/>
              </w:rPr>
              <w:t>GAAATGATCACCAGCGTA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9197E6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7501C986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AF5C" w14:textId="35525FD5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4213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3849" w14:textId="35A435D0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GAAAGGCCATGTAGGCAA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991684" w14:textId="2300814A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1A9F1733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7BAE" w14:textId="03C2050E" w:rsidR="00BF698E" w:rsidRPr="00BF698E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4213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8978" w14:textId="5B67CA67" w:rsidR="00BF698E" w:rsidRPr="00373A83" w:rsidRDefault="00BF698E" w:rsidP="00373A83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ACTCAGCTTGACCGACATC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DC9078" w14:textId="77777777" w:rsidR="00BF698E" w:rsidRDefault="00BF698E" w:rsidP="00373A8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6453277F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A764" w14:textId="6090E94B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1990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84B0" w14:textId="0A5C5468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GTCGCCGCAACCTCTGAT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F13A36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008BE872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86CD" w14:textId="2FC2535B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1990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4D80" w14:textId="52C89CB0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TCTTGCCTCGCAAGCTTGA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4EF7F9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03040A05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C54A" w14:textId="3E7C0AB9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2006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991A" w14:textId="5F73A87D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ATTGGAAACGCTGGCACTG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1A3F87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5D75FE9E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ABCD" w14:textId="7BE2C94D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2006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A507" w14:textId="4775D392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TGCAACCCTGTTCCGCTC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29B0F1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4B382C1F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9D52" w14:textId="0A8BE83C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6898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13C0" w14:textId="1F1FE3D9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CCTGCCTCCAATTGTTACA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829919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354DE79F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1D51" w14:textId="7F1E6506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6898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8298" w14:textId="62AE7D78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CTAGGCACGTCGGGCATG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24D6B7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06E8676E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7705" w14:textId="75DA1E6F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4674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E358" w14:textId="13BE2108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GGAACAAACGATTTCGTAT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167737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187AA19D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B177" w14:textId="6364F49B" w:rsidR="00BF698E" w:rsidRPr="00BF698E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04674_qR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F4CD" w14:textId="0A8BC1B5" w:rsidR="00BF698E" w:rsidRPr="00680AD1" w:rsidRDefault="00BF698E" w:rsidP="00680AD1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80AD1">
              <w:rPr>
                <w:rFonts w:ascii="Times New Roman" w:hAnsi="Times New Roman" w:cs="Times New Roman"/>
                <w:sz w:val="11"/>
                <w:szCs w:val="11"/>
              </w:rPr>
              <w:t>GTGATGAACTTGTACGAC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6F3CC1" w14:textId="77777777" w:rsidR="00BF698E" w:rsidRDefault="00BF698E" w:rsidP="00680AD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67023083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2336" w14:textId="0962A1C1" w:rsidR="00BF698E" w:rsidRPr="00BF698E" w:rsidRDefault="00BF698E" w:rsidP="004A56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3977_qF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BB1E" w14:textId="4A38A660" w:rsidR="00BF698E" w:rsidRPr="00680AD1" w:rsidRDefault="00BF698E" w:rsidP="004A56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A56D2">
              <w:rPr>
                <w:rFonts w:ascii="Times New Roman" w:hAnsi="Times New Roman" w:cs="Times New Roman"/>
                <w:sz w:val="11"/>
                <w:szCs w:val="11"/>
              </w:rPr>
              <w:t>GTCGGCGCCCAAGCGCTTC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7621F8" w14:textId="77777777" w:rsidR="00BF698E" w:rsidRDefault="00BF698E" w:rsidP="004A56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F698E" w:rsidRPr="00545530" w14:paraId="4FF2505C" w14:textId="77777777" w:rsidTr="00F73774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461289" w14:textId="7592CD6E" w:rsidR="00BF698E" w:rsidRPr="00BF698E" w:rsidRDefault="00BF698E" w:rsidP="004A56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BF698E"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 w:rsidRPr="00BF698E">
              <w:rPr>
                <w:rFonts w:ascii="Times New Roman" w:hAnsi="Times New Roman" w:cs="Times New Roman"/>
                <w:sz w:val="11"/>
                <w:szCs w:val="11"/>
              </w:rPr>
              <w:t>GG_13977_qR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41FA99" w14:textId="3F51D4C1" w:rsidR="00BF698E" w:rsidRPr="00680AD1" w:rsidRDefault="00BF698E" w:rsidP="004A56D2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A56D2">
              <w:rPr>
                <w:rFonts w:ascii="Times New Roman" w:hAnsi="Times New Roman" w:cs="Times New Roman"/>
                <w:sz w:val="11"/>
                <w:szCs w:val="11"/>
              </w:rPr>
              <w:t>CGATGATACCAGCAACAT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37778E" w14:textId="77777777" w:rsidR="00BF698E" w:rsidRDefault="00BF698E" w:rsidP="004A56D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14:paraId="3BE3522A" w14:textId="77777777" w:rsidR="005844C7" w:rsidRDefault="005844C7"/>
    <w:sectPr w:rsidR="005844C7" w:rsidSect="00D02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08B02" w14:textId="77777777" w:rsidR="00555898" w:rsidRDefault="00555898" w:rsidP="002B0D38">
      <w:r>
        <w:separator/>
      </w:r>
    </w:p>
  </w:endnote>
  <w:endnote w:type="continuationSeparator" w:id="0">
    <w:p w14:paraId="469E234C" w14:textId="77777777" w:rsidR="00555898" w:rsidRDefault="00555898" w:rsidP="002B0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D8BFE" w14:textId="77777777" w:rsidR="00555898" w:rsidRDefault="00555898" w:rsidP="002B0D38">
      <w:r>
        <w:separator/>
      </w:r>
    </w:p>
  </w:footnote>
  <w:footnote w:type="continuationSeparator" w:id="0">
    <w:p w14:paraId="571ABBF4" w14:textId="77777777" w:rsidR="00555898" w:rsidRDefault="00555898" w:rsidP="002B0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NDU1MTE0NTc1MzBT0lEKTi0uzszPAykwqgUAg7OfLywAAAA="/>
  </w:docVars>
  <w:rsids>
    <w:rsidRoot w:val="00716F20"/>
    <w:rsid w:val="00023480"/>
    <w:rsid w:val="00043533"/>
    <w:rsid w:val="000D284D"/>
    <w:rsid w:val="000F4014"/>
    <w:rsid w:val="001607BC"/>
    <w:rsid w:val="001C3D81"/>
    <w:rsid w:val="002B0D38"/>
    <w:rsid w:val="002F1AE3"/>
    <w:rsid w:val="00373A83"/>
    <w:rsid w:val="00411802"/>
    <w:rsid w:val="004350D5"/>
    <w:rsid w:val="004A56D2"/>
    <w:rsid w:val="00555898"/>
    <w:rsid w:val="0057542F"/>
    <w:rsid w:val="005844C7"/>
    <w:rsid w:val="005C15BE"/>
    <w:rsid w:val="00680AD1"/>
    <w:rsid w:val="00716F20"/>
    <w:rsid w:val="007D79E0"/>
    <w:rsid w:val="007E3539"/>
    <w:rsid w:val="00857504"/>
    <w:rsid w:val="008A4C1C"/>
    <w:rsid w:val="008E177D"/>
    <w:rsid w:val="009B772C"/>
    <w:rsid w:val="009E712D"/>
    <w:rsid w:val="009F123B"/>
    <w:rsid w:val="00B7638C"/>
    <w:rsid w:val="00B95CC3"/>
    <w:rsid w:val="00BF698E"/>
    <w:rsid w:val="00C236DF"/>
    <w:rsid w:val="00C33634"/>
    <w:rsid w:val="00C72197"/>
    <w:rsid w:val="00D0205A"/>
    <w:rsid w:val="00D86EFD"/>
    <w:rsid w:val="00D90449"/>
    <w:rsid w:val="00DC4AED"/>
    <w:rsid w:val="00DF7E2E"/>
    <w:rsid w:val="00E235C0"/>
    <w:rsid w:val="00E930C5"/>
    <w:rsid w:val="00EA4301"/>
    <w:rsid w:val="00ED50BF"/>
    <w:rsid w:val="00EE47B7"/>
    <w:rsid w:val="00F533C2"/>
    <w:rsid w:val="00F73774"/>
    <w:rsid w:val="00FD027C"/>
    <w:rsid w:val="00FD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6EA4A"/>
  <w15:chartTrackingRefBased/>
  <w15:docId w15:val="{C2641293-D1FD-42DA-A13C-C01821F9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F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0D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D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D38"/>
    <w:rPr>
      <w:sz w:val="18"/>
      <w:szCs w:val="18"/>
    </w:rPr>
  </w:style>
  <w:style w:type="paragraph" w:styleId="Revision">
    <w:name w:val="Revision"/>
    <w:hidden/>
    <w:uiPriority w:val="99"/>
    <w:semiHidden/>
    <w:rsid w:val="001C3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51</Words>
  <Characters>6566</Characters>
  <Application>Microsoft Office Word</Application>
  <DocSecurity>0</DocSecurity>
  <Lines>54</Lines>
  <Paragraphs>15</Paragraphs>
  <ScaleCrop>false</ScaleCrop>
  <Company/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王</dc:creator>
  <cp:keywords/>
  <dc:description/>
  <cp:lastModifiedBy>Carol Jenner</cp:lastModifiedBy>
  <cp:revision>16</cp:revision>
  <dcterms:created xsi:type="dcterms:W3CDTF">2024-01-26T04:06:00Z</dcterms:created>
  <dcterms:modified xsi:type="dcterms:W3CDTF">2024-06-26T09:36:00Z</dcterms:modified>
</cp:coreProperties>
</file>